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8ED2A" w14:textId="4F102B43" w:rsidR="00F17C97" w:rsidRPr="00F01E52" w:rsidRDefault="0046470B" w:rsidP="0046470B">
      <w:pPr>
        <w:jc w:val="center"/>
        <w:rPr>
          <w:rFonts w:ascii="Times New Roman" w:hAnsi="Times New Roman" w:cs="Times New Roman"/>
          <w:sz w:val="20"/>
          <w:szCs w:val="21"/>
        </w:rPr>
      </w:pPr>
      <w:r w:rsidRPr="00F01E52">
        <w:rPr>
          <w:rFonts w:ascii="Times New Roman" w:hAnsi="Times New Roman" w:cs="Times New Roman"/>
          <w:sz w:val="20"/>
          <w:szCs w:val="21"/>
        </w:rPr>
        <w:t xml:space="preserve">Table </w:t>
      </w:r>
      <w:r w:rsidR="00826AA0">
        <w:rPr>
          <w:rFonts w:ascii="Times New Roman" w:hAnsi="Times New Roman" w:cs="Times New Roman"/>
          <w:sz w:val="20"/>
          <w:szCs w:val="21"/>
        </w:rPr>
        <w:t>S</w:t>
      </w:r>
      <w:r w:rsidR="00F1064F" w:rsidRPr="00F01E52">
        <w:rPr>
          <w:rFonts w:ascii="Times New Roman" w:hAnsi="Times New Roman" w:cs="Times New Roman"/>
          <w:sz w:val="20"/>
          <w:szCs w:val="21"/>
        </w:rPr>
        <w:t>5</w:t>
      </w:r>
      <w:r w:rsidRPr="00F01E52">
        <w:rPr>
          <w:rFonts w:ascii="Times New Roman" w:hAnsi="Times New Roman" w:cs="Times New Roman"/>
          <w:sz w:val="20"/>
          <w:szCs w:val="21"/>
        </w:rPr>
        <w:t xml:space="preserve"> </w:t>
      </w:r>
      <w:bookmarkStart w:id="0" w:name="_GoBack"/>
      <w:r w:rsidRPr="00F01E52">
        <w:rPr>
          <w:rFonts w:ascii="Times New Roman" w:hAnsi="Times New Roman" w:cs="Times New Roman"/>
          <w:sz w:val="20"/>
          <w:szCs w:val="21"/>
        </w:rPr>
        <w:t xml:space="preserve">Comparison of </w:t>
      </w:r>
      <w:r w:rsidR="00BF165D" w:rsidRPr="00F01E52">
        <w:rPr>
          <w:rFonts w:ascii="Times New Roman" w:hAnsi="Times New Roman" w:cs="Times New Roman"/>
          <w:sz w:val="20"/>
          <w:szCs w:val="21"/>
        </w:rPr>
        <w:t>AI algorithms and</w:t>
      </w:r>
      <w:r w:rsidR="00F01E52">
        <w:rPr>
          <w:rFonts w:ascii="Times New Roman" w:hAnsi="Times New Roman" w:cs="Times New Roman"/>
          <w:sz w:val="20"/>
          <w:szCs w:val="21"/>
        </w:rPr>
        <w:t xml:space="preserve"> logistic regression algorithm.</w:t>
      </w:r>
      <w:bookmarkEnd w:id="0"/>
    </w:p>
    <w:tbl>
      <w:tblPr>
        <w:tblW w:w="8299" w:type="dxa"/>
        <w:tblLook w:val="04A0" w:firstRow="1" w:lastRow="0" w:firstColumn="1" w:lastColumn="0" w:noHBand="0" w:noVBand="1"/>
      </w:tblPr>
      <w:tblGrid>
        <w:gridCol w:w="2400"/>
        <w:gridCol w:w="5045"/>
        <w:gridCol w:w="854"/>
      </w:tblGrid>
      <w:tr w:rsidR="0046470B" w:rsidRPr="00EC54BB" w14:paraId="419BA2D8" w14:textId="77777777" w:rsidTr="00513987">
        <w:trPr>
          <w:trHeight w:val="213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5E70" w14:textId="77777777" w:rsidR="0046470B" w:rsidRPr="00F01E52" w:rsidRDefault="0046470B" w:rsidP="005139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01E5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591" w14:textId="77777777" w:rsidR="0046470B" w:rsidRPr="00F01E52" w:rsidRDefault="0046470B" w:rsidP="005139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01E5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rmul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DE37" w14:textId="77777777" w:rsidR="0046470B" w:rsidRPr="00F01E52" w:rsidRDefault="0046470B" w:rsidP="005139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01E5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UC</w:t>
            </w:r>
          </w:p>
        </w:tc>
      </w:tr>
      <w:tr w:rsidR="0046470B" w:rsidRPr="00EC54BB" w14:paraId="195BE4D1" w14:textId="77777777" w:rsidTr="00513987">
        <w:trPr>
          <w:trHeight w:val="213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2186" w14:textId="77777777" w:rsidR="0046470B" w:rsidRPr="00F01E52" w:rsidRDefault="0046470B" w:rsidP="005139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tack-bagging (AI algorithm)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F1E" w14:textId="0AD7929F" w:rsidR="0046470B" w:rsidRPr="00F01E52" w:rsidRDefault="00F01E52" w:rsidP="005139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B000" w14:textId="77777777" w:rsidR="0046470B" w:rsidRPr="00EC54BB" w:rsidRDefault="0046470B" w:rsidP="0051398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C54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963</w:t>
            </w:r>
          </w:p>
        </w:tc>
      </w:tr>
      <w:tr w:rsidR="0046470B" w:rsidRPr="00EC54BB" w14:paraId="665A8501" w14:textId="77777777" w:rsidTr="00513987">
        <w:trPr>
          <w:trHeight w:val="856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E04B" w14:textId="30A46F1B" w:rsidR="0046470B" w:rsidRPr="00F01E52" w:rsidRDefault="0046470B" w:rsidP="005139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Logistic regression with 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data normalization by AI algorithm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A8A31" w14:textId="77777777" w:rsidR="0046470B" w:rsidRPr="00F01E52" w:rsidRDefault="0046470B" w:rsidP="005139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^(-5.55615136-0.09747314*Gender+1.26878795*Race+2.77946385*Primary Site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-0.49524628*Grade-0.17059261*Histology-0.52411816*N+0.64749917*Tumor Deposits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+2.30944488*CEA+0.66099821*Perineural Invasion+0.16846474*Tumor Size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+1.50292232*Age+1.34062037*Marital status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7D7" w14:textId="32F22764" w:rsidR="0046470B" w:rsidRPr="00EC54BB" w:rsidRDefault="0046470B" w:rsidP="008660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C54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</w:t>
            </w:r>
            <w:r w:rsidR="008660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90</w:t>
            </w:r>
            <w:r w:rsidRPr="00EC54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 w:rsidR="0046470B" w:rsidRPr="00EC54BB" w14:paraId="26507698" w14:textId="77777777" w:rsidTr="00513987">
        <w:trPr>
          <w:trHeight w:val="856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7684" w14:textId="6469DB13" w:rsidR="0046470B" w:rsidRPr="00F01E52" w:rsidRDefault="0046470B" w:rsidP="005139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Logistic regression without 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data normalization by AI algorithm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88928" w14:textId="77777777" w:rsidR="0046470B" w:rsidRPr="00F01E52" w:rsidRDefault="0046470B" w:rsidP="005139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^(-5.29927833-0.0231653*Gender-0.03917969*Race-0.00994608*Primary Site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-0.05932806*Grade-0.06884165*Histology+0.9485313*N+2.12589245*Tumor Deposits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+1.48046876*CEA+0.60305853*Perineural Invasion+0.03530818*Tumor Size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-0.00314196*Age-0.05781427*Marital status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041" w14:textId="1A9F3913" w:rsidR="0046470B" w:rsidRPr="00EC54BB" w:rsidRDefault="0046470B" w:rsidP="008660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C54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8</w:t>
            </w:r>
            <w:r w:rsidR="008660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7</w:t>
            </w:r>
            <w:r w:rsidRPr="00EC54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46470B" w:rsidRPr="00EC54BB" w14:paraId="03B54662" w14:textId="77777777" w:rsidTr="00513987">
        <w:trPr>
          <w:trHeight w:val="128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27BE8" w14:textId="77777777" w:rsidR="0046470B" w:rsidRPr="00F01E52" w:rsidRDefault="0046470B" w:rsidP="005139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Logistic regression in previous 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research about T1 all distant metastasis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8798D" w14:textId="77777777" w:rsidR="0046470B" w:rsidRPr="00F01E52" w:rsidRDefault="0046470B" w:rsidP="005139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^(-5.81-0.30*age(≥60)+1.36*tumor size(&gt;5 cm)+0.53*tumor size(unknown)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+2.70*CEA(positive)-0.2*CEA(unknown)+1.42*mucinous adenocarcinoma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+1.78*Signet ring cell carcinoma+0.98*tumor deposit(positive)+1.13*tumor deposit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(unknown)+0.62*poorly or un-differentiated+0.43*unknown differentiation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+0.92*perineural invasion(positive)+0.74*perineural invasion(unknown)+1.39*N stage(N1)</w:t>
            </w:r>
            <w:r w:rsidRPr="00F01E5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br/>
              <w:t>+2.14*N stage(N2)+1.11*unknown N stage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033F" w14:textId="624DC34C" w:rsidR="0046470B" w:rsidRPr="00EC54BB" w:rsidRDefault="00866004" w:rsidP="0051398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89</w:t>
            </w:r>
            <w:r w:rsidR="0046470B" w:rsidRPr="00EC54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9</w:t>
            </w:r>
          </w:p>
        </w:tc>
      </w:tr>
    </w:tbl>
    <w:p w14:paraId="047A539D" w14:textId="31CBE470" w:rsidR="0046470B" w:rsidRPr="00F01E52" w:rsidRDefault="0046470B" w:rsidP="00FE3311">
      <w:pPr>
        <w:ind w:firstLineChars="200" w:firstLine="360"/>
        <w:jc w:val="left"/>
        <w:rPr>
          <w:rFonts w:ascii="Times New Roman" w:hAnsi="Times New Roman" w:cs="Times New Roman"/>
          <w:sz w:val="18"/>
          <w:szCs w:val="20"/>
        </w:rPr>
      </w:pPr>
      <w:r w:rsidRPr="00F01E52">
        <w:rPr>
          <w:rFonts w:ascii="Times New Roman" w:hAnsi="Times New Roman" w:cs="Times New Roman"/>
          <w:sz w:val="18"/>
          <w:szCs w:val="20"/>
        </w:rPr>
        <w:t>AI, artificial intelligence; CEA, carcinoembryonic antigen.</w:t>
      </w:r>
    </w:p>
    <w:sectPr w:rsidR="0046470B" w:rsidRPr="00F01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F5F"/>
    <w:rsid w:val="000C65B0"/>
    <w:rsid w:val="00156EEF"/>
    <w:rsid w:val="0046470B"/>
    <w:rsid w:val="005E7F5F"/>
    <w:rsid w:val="00826AA0"/>
    <w:rsid w:val="00866004"/>
    <w:rsid w:val="008B048C"/>
    <w:rsid w:val="00BF165D"/>
    <w:rsid w:val="00EC54BB"/>
    <w:rsid w:val="00F01E52"/>
    <w:rsid w:val="00F1064F"/>
    <w:rsid w:val="00F17C97"/>
    <w:rsid w:val="00FE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80FF9"/>
  <w15:chartTrackingRefBased/>
  <w15:docId w15:val="{0DE246BF-6DA5-47A6-BC1C-7FA68396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49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ini Mol J.</cp:lastModifiedBy>
  <cp:revision>7</cp:revision>
  <dcterms:created xsi:type="dcterms:W3CDTF">2021-12-03T09:01:00Z</dcterms:created>
  <dcterms:modified xsi:type="dcterms:W3CDTF">2021-12-27T05:53:00Z</dcterms:modified>
</cp:coreProperties>
</file>